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593" w:rsidRPr="00593B28" w:rsidRDefault="00B55593" w:rsidP="0085135D">
      <w:pPr>
        <w:rPr>
          <w:rFonts w:ascii="Times New Roman" w:hAnsi="Times New Roman"/>
          <w:b/>
          <w:sz w:val="20"/>
          <w:szCs w:val="20"/>
        </w:rPr>
      </w:pPr>
      <w:proofErr w:type="spellStart"/>
      <w:r w:rsidRPr="00593B28">
        <w:rPr>
          <w:rFonts w:ascii="Times New Roman" w:hAnsi="Times New Roman"/>
          <w:b/>
          <w:sz w:val="20"/>
          <w:szCs w:val="20"/>
        </w:rPr>
        <w:t>S15</w:t>
      </w:r>
      <w:proofErr w:type="spellEnd"/>
      <w:r w:rsidRPr="00593B28">
        <w:rPr>
          <w:rFonts w:ascii="Times New Roman" w:hAnsi="Times New Roman"/>
          <w:b/>
          <w:sz w:val="20"/>
          <w:szCs w:val="20"/>
        </w:rPr>
        <w:t xml:space="preserve"> Table. Associations of summarized risk factors with different age onsets of each cancer type in the </w:t>
      </w:r>
      <w:proofErr w:type="spellStart"/>
      <w:r w:rsidRPr="00593B28">
        <w:rPr>
          <w:rFonts w:ascii="Times New Roman" w:hAnsi="Times New Roman"/>
          <w:b/>
          <w:sz w:val="20"/>
          <w:szCs w:val="20"/>
        </w:rPr>
        <w:t>CKB</w:t>
      </w:r>
      <w:proofErr w:type="spellEnd"/>
      <w:r w:rsidRPr="00593B28">
        <w:rPr>
          <w:rFonts w:ascii="Times New Roman" w:hAnsi="Times New Roman"/>
          <w:b/>
          <w:sz w:val="20"/>
          <w:szCs w:val="20"/>
        </w:rPr>
        <w:t xml:space="preserve"> cohort</w:t>
      </w:r>
    </w:p>
    <w:tbl>
      <w:tblPr>
        <w:tblW w:w="13777" w:type="dxa"/>
        <w:tblLook w:val="04A0" w:firstRow="1" w:lastRow="0" w:firstColumn="1" w:lastColumn="0" w:noHBand="0" w:noVBand="1"/>
      </w:tblPr>
      <w:tblGrid>
        <w:gridCol w:w="1701"/>
        <w:gridCol w:w="2841"/>
        <w:gridCol w:w="1453"/>
        <w:gridCol w:w="3197"/>
        <w:gridCol w:w="1336"/>
        <w:gridCol w:w="2297"/>
        <w:gridCol w:w="952"/>
      </w:tblGrid>
      <w:tr w:rsidR="00B55593" w:rsidRPr="00593B28" w:rsidTr="00E179EC">
        <w:trPr>
          <w:trHeight w:val="273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E179E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284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E179E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ge group of onset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E179E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se</w:t>
            </w:r>
          </w:p>
        </w:tc>
        <w:tc>
          <w:tcPr>
            <w:tcW w:w="319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55593" w:rsidRPr="00593B28" w:rsidRDefault="00B55593" w:rsidP="00E179E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cidence rate (per 100,000 person-years)</w:t>
            </w:r>
          </w:p>
        </w:tc>
        <w:tc>
          <w:tcPr>
            <w:tcW w:w="458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E179E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Risk factors, </w:t>
            </w:r>
            <w:proofErr w:type="spellStart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</w:t>
            </w:r>
            <w:proofErr w:type="spellEnd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(95% CI)</w:t>
            </w: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593" w:rsidRPr="00593B28" w:rsidRDefault="00B55593" w:rsidP="00E179E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593" w:rsidRPr="00593B28" w:rsidRDefault="00B55593" w:rsidP="00E179E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593" w:rsidRPr="00593B28" w:rsidRDefault="00B55593" w:rsidP="00E179E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1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5593" w:rsidRPr="00593B28" w:rsidRDefault="00B55593" w:rsidP="00E179E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E179E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educed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E179E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Elevated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E179E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bCs/>
                <w:i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het</w:t>
            </w:r>
            <w:proofErr w:type="spellEnd"/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Esophag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0.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2.14 (1.55-2.9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4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0.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2 (0.89-1.9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Stomac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6.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6 (0.89-1.5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5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9.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4 (0.97-1.8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00</w:t>
            </w: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8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5.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28 (1.02-1.6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5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0.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98 (0.75-1.2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34</w:t>
            </w: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Pancrea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7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99 (1.21-3.2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7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4.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9 (0.69-1.7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82</w:t>
            </w: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Lun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9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2.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61 (1.35-1.9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5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55.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93 (1.58-2.3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83</w:t>
            </w: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Brea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5.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70 (1.12-2.5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3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3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75 (1.34-2.2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908</w:t>
            </w: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Cervi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7.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1 (0.68-1.8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7.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0 (0.93-1.8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03</w:t>
            </w: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Ovar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.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3.19 (1.30-7.8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6.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2.64 (1.47-4.7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29</w:t>
            </w: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7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.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4 (0.53-2.4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55593" w:rsidRPr="00593B28" w:rsidTr="00732F9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7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0.1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3.20 (1.45-7.06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5593" w:rsidRPr="00593B28" w:rsidRDefault="00B55593" w:rsidP="0004543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67</w:t>
            </w:r>
          </w:p>
        </w:tc>
      </w:tr>
    </w:tbl>
    <w:p w:rsidR="00B55593" w:rsidRPr="00593B28" w:rsidRDefault="00B55593">
      <w:pPr>
        <w:pStyle w:val="a6"/>
        <w:ind w:firstLineChars="0" w:firstLine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proofErr w:type="spellStart"/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HR</w:t>
      </w:r>
      <w:proofErr w:type="spellEnd"/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, hazard ratio; CI, confidence interval.</w:t>
      </w:r>
    </w:p>
    <w:p w:rsidR="0096717B" w:rsidRPr="00B55593" w:rsidRDefault="0096717B">
      <w:bookmarkStart w:id="0" w:name="_GoBack"/>
      <w:bookmarkEnd w:id="0"/>
    </w:p>
    <w:sectPr w:rsidR="0096717B" w:rsidRPr="00B55593" w:rsidSect="00B55593">
      <w:footerReference w:type="default" r:id="rId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B55593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B55593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B5559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5593"/>
    <w:rsid w:val="0096717B"/>
    <w:rsid w:val="00B5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DBEC7-AB95-4515-ACCA-31A093655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559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B55593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B55593"/>
  </w:style>
  <w:style w:type="paragraph" w:styleId="a3">
    <w:name w:val="footer"/>
    <w:basedOn w:val="a"/>
    <w:link w:val="Char"/>
    <w:uiPriority w:val="99"/>
    <w:unhideWhenUsed/>
    <w:qFormat/>
    <w:rsid w:val="00B555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B5559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B55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B55593"/>
    <w:rPr>
      <w:sz w:val="18"/>
      <w:szCs w:val="18"/>
    </w:rPr>
  </w:style>
  <w:style w:type="table" w:styleId="a5">
    <w:name w:val="Table Grid"/>
    <w:basedOn w:val="a1"/>
    <w:uiPriority w:val="99"/>
    <w:unhideWhenUsed/>
    <w:rsid w:val="00B55593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55593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B55593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B55593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55593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B55593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B55593"/>
    <w:rPr>
      <w:color w:val="0000FF"/>
      <w:u w:val="single"/>
    </w:rPr>
  </w:style>
  <w:style w:type="character" w:customStyle="1" w:styleId="font11">
    <w:name w:val="font11"/>
    <w:basedOn w:val="a0"/>
    <w:rsid w:val="00B55593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B55593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B5559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8:44:00Z</dcterms:created>
  <dcterms:modified xsi:type="dcterms:W3CDTF">2025-01-20T08:44:00Z</dcterms:modified>
</cp:coreProperties>
</file>